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7DC85" w14:textId="554EC6D7" w:rsidR="00A97793" w:rsidRPr="00A97793" w:rsidRDefault="00B268F9" w:rsidP="00A97793">
      <w:pPr>
        <w:jc w:val="center"/>
        <w:rPr>
          <w:rFonts w:ascii="Times New Roman" w:eastAsia="等线" w:hAnsi="Times New Roman" w:cs="Times New Roman" w:hint="eastAsia"/>
          <w:bCs/>
          <w:sz w:val="24"/>
          <w:szCs w:val="24"/>
        </w:rPr>
      </w:pPr>
      <w:bookmarkStart w:id="0" w:name="_Hlk190578760"/>
      <w:r w:rsidRPr="00213A49">
        <w:rPr>
          <w:rFonts w:ascii="Times New Roman" w:eastAsia="等线" w:hAnsi="Times New Roman" w:cs="Times New Roman"/>
          <w:bCs/>
          <w:sz w:val="24"/>
          <w:szCs w:val="24"/>
        </w:rPr>
        <w:t>APPENDIX</w:t>
      </w:r>
    </w:p>
    <w:p w14:paraId="5B7C9B84" w14:textId="16F03041" w:rsidR="00A97793" w:rsidRPr="00213A49" w:rsidRDefault="00A97793" w:rsidP="00A97793">
      <w:pPr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 w:rsidRPr="00213A49">
        <w:rPr>
          <w:rFonts w:ascii="Times New Roman" w:eastAsia="等线" w:hAnsi="Times New Roman" w:cs="Times New Roman"/>
          <w:b/>
          <w:sz w:val="24"/>
          <w:szCs w:val="24"/>
        </w:rPr>
        <w:t>Supplemental Tables Online Only</w:t>
      </w:r>
    </w:p>
    <w:p w14:paraId="37CB5BA7" w14:textId="0F87E552" w:rsidR="00A97793" w:rsidRPr="00A97793" w:rsidRDefault="00A97793" w:rsidP="00A97793">
      <w:pPr>
        <w:jc w:val="center"/>
        <w:rPr>
          <w:rFonts w:ascii="Times New Roman" w:eastAsia="等线" w:hAnsi="Times New Roman" w:cs="Times New Roman" w:hint="eastAsia"/>
          <w:bCs/>
          <w:sz w:val="24"/>
          <w:szCs w:val="24"/>
        </w:rPr>
        <w:sectPr w:rsidR="00A97793" w:rsidRPr="00A97793" w:rsidSect="00B04269">
          <w:headerReference w:type="default" r:id="rId6"/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1A268B" w14:textId="77777777" w:rsidR="00B268F9" w:rsidRPr="00213A49" w:rsidRDefault="00B268F9" w:rsidP="00B268F9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szCs w:val="24"/>
          <w:lang w:eastAsia="en-US"/>
        </w:rPr>
      </w:pPr>
      <w:r w:rsidRPr="00213A49">
        <w:rPr>
          <w:rFonts w:ascii="Times New Roman" w:eastAsia="宋体" w:hAnsi="Times New Roman" w:cs="Times New Roman"/>
          <w:sz w:val="24"/>
          <w:szCs w:val="24"/>
          <w:lang w:eastAsia="en-US"/>
        </w:rPr>
        <w:lastRenderedPageBreak/>
        <w:t>Table S.1 Number of States with Refundable EITC between Tax Years 1995-2018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38"/>
        <w:gridCol w:w="2340"/>
        <w:gridCol w:w="2340"/>
        <w:gridCol w:w="2342"/>
      </w:tblGrid>
      <w:tr w:rsidR="00B268F9" w:rsidRPr="00213A49" w14:paraId="3DCCB9BE" w14:textId="77777777" w:rsidTr="00E91811">
        <w:trPr>
          <w:trHeight w:hRule="exact" w:val="928"/>
        </w:trPr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58E3E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Tax year</w:t>
            </w:r>
          </w:p>
        </w:tc>
        <w:tc>
          <w:tcPr>
            <w:tcW w:w="37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EC201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tates with refundable EITC programs</w:t>
            </w:r>
          </w:p>
          <w:p w14:paraId="7D158643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</w:tr>
      <w:tr w:rsidR="00B268F9" w:rsidRPr="00213A49" w14:paraId="0E74BB58" w14:textId="77777777" w:rsidTr="00E91811">
        <w:trPr>
          <w:trHeight w:hRule="exact" w:val="892"/>
        </w:trPr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E7C2C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E8F22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Number of state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5DB9A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verage EITC credits (% of federal credit)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66B07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ange of state EITC credits (% of federal credit)</w:t>
            </w:r>
          </w:p>
        </w:tc>
      </w:tr>
      <w:tr w:rsidR="00B268F9" w:rsidRPr="00213A49" w14:paraId="257FA345" w14:textId="77777777" w:rsidTr="00E91811">
        <w:trPr>
          <w:trHeight w:hRule="exact" w:val="280"/>
        </w:trPr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43E39B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995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7F7378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DAB57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232642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0-33</w:t>
            </w:r>
          </w:p>
        </w:tc>
      </w:tr>
      <w:tr w:rsidR="00B268F9" w:rsidRPr="00213A49" w14:paraId="5D33AF35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75A1F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9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918C0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74E26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DDDD3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0-33</w:t>
            </w:r>
          </w:p>
        </w:tc>
      </w:tr>
      <w:tr w:rsidR="00B268F9" w:rsidRPr="00213A49" w14:paraId="288AD97C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7001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99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6917B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80196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1B287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0-33</w:t>
            </w:r>
          </w:p>
        </w:tc>
      </w:tr>
      <w:tr w:rsidR="00B268F9" w:rsidRPr="00213A49" w14:paraId="3935EE8A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62803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99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9DD3F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991ED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01B59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0-33</w:t>
            </w:r>
          </w:p>
        </w:tc>
      </w:tr>
      <w:tr w:rsidR="00B268F9" w:rsidRPr="00213A49" w14:paraId="4EF77B82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CE95D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19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18EB2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C0A72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991B3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0-33</w:t>
            </w:r>
          </w:p>
        </w:tc>
      </w:tr>
      <w:tr w:rsidR="00B268F9" w:rsidRPr="00213A49" w14:paraId="0C988886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1142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4BB16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17FA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6BB9F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0-33</w:t>
            </w:r>
          </w:p>
        </w:tc>
      </w:tr>
      <w:tr w:rsidR="00B268F9" w:rsidRPr="00213A49" w14:paraId="5943FCA6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A3447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45917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AA445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CA789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0-33</w:t>
            </w:r>
          </w:p>
        </w:tc>
      </w:tr>
      <w:tr w:rsidR="00B268F9" w:rsidRPr="00213A49" w14:paraId="6B90865A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049E4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F84A5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09F75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22C76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-33</w:t>
            </w:r>
          </w:p>
        </w:tc>
      </w:tr>
      <w:tr w:rsidR="00B268F9" w:rsidRPr="00213A49" w14:paraId="746B9383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2295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E7996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B1F98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7FB97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-33</w:t>
            </w:r>
          </w:p>
        </w:tc>
      </w:tr>
      <w:tr w:rsidR="00B268F9" w:rsidRPr="00213A49" w14:paraId="0EFE0AE5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099D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8C425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99FCD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44593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-33</w:t>
            </w:r>
          </w:p>
        </w:tc>
      </w:tr>
      <w:tr w:rsidR="00B268F9" w:rsidRPr="00213A49" w14:paraId="2BEABCA0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4BBA6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F9B95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07985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2CDB7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-35</w:t>
            </w:r>
          </w:p>
        </w:tc>
      </w:tr>
      <w:tr w:rsidR="00B268F9" w:rsidRPr="00213A49" w14:paraId="1789E34A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3031D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B6A31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5C0E7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6355C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-35</w:t>
            </w:r>
          </w:p>
        </w:tc>
      </w:tr>
      <w:tr w:rsidR="00B268F9" w:rsidRPr="00213A49" w14:paraId="66FE153F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151B2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7DBE7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BF646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3AE99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-35</w:t>
            </w:r>
          </w:p>
        </w:tc>
      </w:tr>
      <w:tr w:rsidR="00B268F9" w:rsidRPr="00213A49" w14:paraId="5DAAD59B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200DB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ABC5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59915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E7F6A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.5-40</w:t>
            </w:r>
          </w:p>
        </w:tc>
      </w:tr>
      <w:tr w:rsidR="00B268F9" w:rsidRPr="00213A49" w14:paraId="22688674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7BD0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7D8F7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B660E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6F742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.5-40</w:t>
            </w:r>
          </w:p>
        </w:tc>
      </w:tr>
      <w:tr w:rsidR="00B268F9" w:rsidRPr="00213A49" w14:paraId="188EDB78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AE410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BFE13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EE496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4257D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.5-40</w:t>
            </w:r>
          </w:p>
        </w:tc>
      </w:tr>
      <w:tr w:rsidR="00B268F9" w:rsidRPr="00213A49" w14:paraId="25C482AE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640C4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858F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37712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BC940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.5-40</w:t>
            </w:r>
          </w:p>
        </w:tc>
      </w:tr>
      <w:tr w:rsidR="00B268F9" w:rsidRPr="00213A49" w14:paraId="26FD5E58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60C4C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2BD90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2431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C2E69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.5-40</w:t>
            </w:r>
          </w:p>
        </w:tc>
      </w:tr>
      <w:tr w:rsidR="00B268F9" w:rsidRPr="00213A49" w14:paraId="64CE6561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91488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98F3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95934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FD8D6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.5-40</w:t>
            </w:r>
          </w:p>
        </w:tc>
      </w:tr>
      <w:tr w:rsidR="00B268F9" w:rsidRPr="00213A49" w14:paraId="0F6BD7C7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419B2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AAB3C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81A60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BF33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.5-40</w:t>
            </w:r>
          </w:p>
        </w:tc>
      </w:tr>
      <w:tr w:rsidR="00B268F9" w:rsidRPr="00213A49" w14:paraId="367F2D14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1B560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7F3AC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BF87B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86F35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.5-40</w:t>
            </w:r>
          </w:p>
        </w:tc>
      </w:tr>
      <w:tr w:rsidR="00B268F9" w:rsidRPr="00213A49" w14:paraId="4DF98DE1" w14:textId="77777777" w:rsidTr="00E91811">
        <w:trPr>
          <w:trHeight w:hRule="exact" w:val="28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369A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87FB9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8A484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C1A4C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.5-85</w:t>
            </w:r>
          </w:p>
        </w:tc>
      </w:tr>
      <w:tr w:rsidR="00B268F9" w:rsidRPr="00213A49" w14:paraId="1F14EEA3" w14:textId="77777777" w:rsidTr="00E91811">
        <w:trPr>
          <w:trHeight w:hRule="exact" w:val="342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4DA63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AFD28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E9E4E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E7B5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.5-85</w:t>
            </w:r>
          </w:p>
        </w:tc>
      </w:tr>
      <w:tr w:rsidR="00B268F9" w:rsidRPr="00213A49" w14:paraId="5A220766" w14:textId="77777777" w:rsidTr="00E91811">
        <w:trPr>
          <w:trHeight w:hRule="exact" w:val="342"/>
        </w:trPr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39B91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  <w:t>201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3AD90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66DBF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CDDB3" w14:textId="77777777" w:rsidR="00B268F9" w:rsidRPr="00213A49" w:rsidRDefault="00B268F9" w:rsidP="00B268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3A49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.5-85</w:t>
            </w:r>
          </w:p>
        </w:tc>
      </w:tr>
    </w:tbl>
    <w:p w14:paraId="6682B922" w14:textId="77777777" w:rsidR="00B268F9" w:rsidRPr="00213A49" w:rsidRDefault="00B268F9" w:rsidP="00B268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13A49">
        <w:rPr>
          <w:rFonts w:ascii="Times New Roman" w:hAnsi="Times New Roman" w:cs="Times New Roman"/>
          <w:sz w:val="20"/>
          <w:szCs w:val="20"/>
        </w:rPr>
        <w:t xml:space="preserve">Notes: We obtained the annual data of state EITC as percentage of federal credit and refundability status for tax years 2000-2017 from </w:t>
      </w:r>
      <w:hyperlink r:id="rId8" w:history="1">
        <w:r w:rsidRPr="00A97793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</w:rPr>
          <w:t>https://www.taxpolicycenter.org/statistics/state-eitc-percentage-federal-eitc</w:t>
        </w:r>
      </w:hyperlink>
      <w:r w:rsidRPr="00213A49">
        <w:rPr>
          <w:rFonts w:ascii="Times New Roman" w:hAnsi="Times New Roman" w:cs="Times New Roman"/>
          <w:sz w:val="20"/>
          <w:szCs w:val="20"/>
        </w:rPr>
        <w:t>.</w:t>
      </w:r>
    </w:p>
    <w:p w14:paraId="40052877" w14:textId="77777777" w:rsidR="00B268F9" w:rsidRPr="00213A49" w:rsidRDefault="00B268F9" w:rsidP="00B268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13A49">
        <w:rPr>
          <w:rFonts w:ascii="Times New Roman" w:hAnsi="Times New Roman" w:cs="Times New Roman"/>
          <w:sz w:val="20"/>
          <w:szCs w:val="20"/>
        </w:rPr>
        <w:t>Number of states with refundable EITC programs include Washington, D.C.</w:t>
      </w:r>
    </w:p>
    <w:p w14:paraId="20EE3247" w14:textId="77777777" w:rsidR="00B268F9" w:rsidRPr="00213A49" w:rsidRDefault="00B268F9" w:rsidP="00B268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13A49">
        <w:rPr>
          <w:rFonts w:ascii="Times New Roman" w:hAnsi="Times New Roman" w:cs="Times New Roman"/>
          <w:sz w:val="20"/>
          <w:szCs w:val="20"/>
        </w:rPr>
        <w:t xml:space="preserve">Indiana started its state EITC in 1999 but not structured as the federal until 2003 switching to 6% of federal (so it is coded as having a refundable EITC program, but the percentage is coded as missing until 2003). See: </w:t>
      </w:r>
      <w:hyperlink r:id="rId9" w:history="1">
        <w:r w:rsidRPr="00A97793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</w:rPr>
          <w:t>http://www.taxcreditsforworkersandfamilies.org/state-tax-credits/indiana/</w:t>
        </w:r>
      </w:hyperlink>
    </w:p>
    <w:p w14:paraId="6D0B877C" w14:textId="77777777" w:rsidR="00B268F9" w:rsidRPr="00A97793" w:rsidRDefault="00B268F9" w:rsidP="00B268F9">
      <w:pPr>
        <w:spacing w:after="0" w:line="240" w:lineRule="auto"/>
        <w:jc w:val="both"/>
        <w:rPr>
          <w:rFonts w:ascii="Times New Roman" w:hAnsi="Times New Roman" w:cs="Times New Roman"/>
          <w:color w:val="0563C1" w:themeColor="hyperlink"/>
          <w:sz w:val="20"/>
          <w:szCs w:val="20"/>
          <w:u w:val="single"/>
        </w:rPr>
      </w:pPr>
      <w:r w:rsidRPr="00213A49">
        <w:rPr>
          <w:rFonts w:ascii="Times New Roman" w:hAnsi="Times New Roman" w:cs="Times New Roman"/>
          <w:sz w:val="20"/>
          <w:szCs w:val="20"/>
        </w:rPr>
        <w:t xml:space="preserve">Washington enacted a refundable EITC in tax year 2009 at 5% of federal credit but the program was never implemented due to lack of funds. Therefore, we include Washington as a no EITC state. See: </w:t>
      </w:r>
      <w:hyperlink r:id="rId10" w:history="1">
        <w:r w:rsidRPr="00A97793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</w:rPr>
          <w:t>https://www.ncsl.org/research/labor-and-employment/earned-income-tax-credits-for-working-families.aspx</w:t>
        </w:r>
      </w:hyperlink>
    </w:p>
    <w:p w14:paraId="6E599B00" w14:textId="77777777" w:rsidR="00B268F9" w:rsidRPr="00A97793" w:rsidRDefault="00B268F9" w:rsidP="00B268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13A49">
        <w:rPr>
          <w:rFonts w:ascii="Times New Roman" w:hAnsi="Times New Roman" w:cs="Times New Roman"/>
          <w:sz w:val="20"/>
          <w:szCs w:val="20"/>
        </w:rPr>
        <w:t>Maryland is excluded because its EITC does not follow the federal EITC structure for all years.</w:t>
      </w:r>
    </w:p>
    <w:p w14:paraId="33FD24B6" w14:textId="4C69E811" w:rsidR="00A97793" w:rsidRPr="00A97793" w:rsidRDefault="00B268F9" w:rsidP="00A97793">
      <w:pPr>
        <w:rPr>
          <w:rFonts w:ascii="Times New Roman" w:eastAsia="宋体" w:hAnsi="Times New Roman" w:cs="Times New Roman" w:hint="eastAsia"/>
          <w:sz w:val="20"/>
          <w:szCs w:val="20"/>
        </w:rPr>
      </w:pPr>
      <w:r w:rsidRPr="00213A49">
        <w:rPr>
          <w:rFonts w:ascii="Times New Roman" w:eastAsia="宋体" w:hAnsi="Times New Roman" w:cs="Times New Roman"/>
          <w:sz w:val="20"/>
          <w:szCs w:val="20"/>
          <w:lang w:eastAsia="en-US"/>
        </w:rPr>
        <w:t xml:space="preserve">South Carolina and Hawaii enacted a nonrefundable EITC at 125% and 20% in tax year 2017, Montana enacted a refundable EITC at 20% in tax year 2017, but the programs were not implemented. Therefore, we include these </w:t>
      </w:r>
      <w:r w:rsidRPr="00213A49">
        <w:rPr>
          <w:rFonts w:ascii="Times New Roman" w:eastAsia="宋体" w:hAnsi="Times New Roman" w:cs="Times New Roman"/>
          <w:sz w:val="20"/>
          <w:szCs w:val="20"/>
          <w:lang w:eastAsia="en-US"/>
        </w:rPr>
        <w:lastRenderedPageBreak/>
        <w:t xml:space="preserve">three states as a no EITC state for the whole study period. See: </w:t>
      </w:r>
      <w:r w:rsidRPr="00213A49">
        <w:rPr>
          <w:rFonts w:ascii="Times New Roman" w:eastAsia="宋体" w:hAnsi="Times New Roman" w:cs="Times New Roman"/>
          <w:color w:val="0563C1" w:themeColor="hyperlink"/>
          <w:sz w:val="20"/>
          <w:szCs w:val="20"/>
          <w:u w:val="single"/>
          <w:lang w:eastAsia="en-US"/>
        </w:rPr>
        <w:t>https://www.taxpolicycenter.org/statistics/state-eitc-percentage-federal-eit</w:t>
      </w:r>
      <w:r w:rsidR="00A97793">
        <w:rPr>
          <w:rFonts w:ascii="Times New Roman" w:eastAsia="宋体" w:hAnsi="Times New Roman" w:cs="Times New Roman" w:hint="eastAsia"/>
          <w:color w:val="0563C1" w:themeColor="hyperlink"/>
          <w:sz w:val="20"/>
          <w:szCs w:val="20"/>
          <w:u w:val="single"/>
        </w:rPr>
        <w:t>c</w:t>
      </w:r>
      <w:bookmarkEnd w:id="0"/>
    </w:p>
    <w:sectPr w:rsidR="00A97793" w:rsidRPr="00A97793" w:rsidSect="00A97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B8008" w14:textId="77777777" w:rsidR="00D50D24" w:rsidRDefault="00D50D24">
      <w:pPr>
        <w:spacing w:after="0" w:line="240" w:lineRule="auto"/>
      </w:pPr>
      <w:r>
        <w:separator/>
      </w:r>
    </w:p>
  </w:endnote>
  <w:endnote w:type="continuationSeparator" w:id="0">
    <w:p w14:paraId="5C1CC011" w14:textId="77777777" w:rsidR="00D50D24" w:rsidRDefault="00D50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56D1A9" w14:textId="77777777" w:rsidR="004159D9" w:rsidRDefault="004159D9"/>
  <w:p w14:paraId="2AB62E51" w14:textId="77777777" w:rsidR="004159D9" w:rsidRDefault="004159D9"/>
  <w:p w14:paraId="2A1B9EE3" w14:textId="77777777" w:rsidR="004159D9" w:rsidRDefault="004159D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A11788" w14:textId="77777777" w:rsidR="00D50D24" w:rsidRDefault="00D50D24">
      <w:pPr>
        <w:spacing w:after="0" w:line="240" w:lineRule="auto"/>
      </w:pPr>
      <w:r>
        <w:separator/>
      </w:r>
    </w:p>
  </w:footnote>
  <w:footnote w:type="continuationSeparator" w:id="0">
    <w:p w14:paraId="00FEADF1" w14:textId="77777777" w:rsidR="00D50D24" w:rsidRDefault="00D50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F6400E" w14:textId="52F5C213" w:rsidR="006B1822" w:rsidRDefault="006B1822" w:rsidP="00A97793">
    <w:pPr>
      <w:pStyle w:val="a5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F9"/>
    <w:rsid w:val="00006DCB"/>
    <w:rsid w:val="00017ABF"/>
    <w:rsid w:val="0003067D"/>
    <w:rsid w:val="00187118"/>
    <w:rsid w:val="00193376"/>
    <w:rsid w:val="001B6723"/>
    <w:rsid w:val="00213A49"/>
    <w:rsid w:val="0025357B"/>
    <w:rsid w:val="002860F3"/>
    <w:rsid w:val="002A1A16"/>
    <w:rsid w:val="002B34A7"/>
    <w:rsid w:val="002D65E9"/>
    <w:rsid w:val="002F4B37"/>
    <w:rsid w:val="00401C60"/>
    <w:rsid w:val="00415926"/>
    <w:rsid w:val="004159D9"/>
    <w:rsid w:val="0042673B"/>
    <w:rsid w:val="00466ED2"/>
    <w:rsid w:val="004B0A0F"/>
    <w:rsid w:val="004C788C"/>
    <w:rsid w:val="005000CC"/>
    <w:rsid w:val="00524A60"/>
    <w:rsid w:val="0054078A"/>
    <w:rsid w:val="00561BA3"/>
    <w:rsid w:val="00577821"/>
    <w:rsid w:val="005A2047"/>
    <w:rsid w:val="005C2BA7"/>
    <w:rsid w:val="005E03AC"/>
    <w:rsid w:val="005F532E"/>
    <w:rsid w:val="00656581"/>
    <w:rsid w:val="00666523"/>
    <w:rsid w:val="006866B8"/>
    <w:rsid w:val="00691EA7"/>
    <w:rsid w:val="006B1822"/>
    <w:rsid w:val="006D246F"/>
    <w:rsid w:val="00707EEE"/>
    <w:rsid w:val="007A466B"/>
    <w:rsid w:val="007F3B19"/>
    <w:rsid w:val="007F513C"/>
    <w:rsid w:val="007F7E27"/>
    <w:rsid w:val="00835C63"/>
    <w:rsid w:val="00851A93"/>
    <w:rsid w:val="00852BA2"/>
    <w:rsid w:val="00867C9F"/>
    <w:rsid w:val="008957CD"/>
    <w:rsid w:val="0093679C"/>
    <w:rsid w:val="009A3CFF"/>
    <w:rsid w:val="009E7FF6"/>
    <w:rsid w:val="00A23E6C"/>
    <w:rsid w:val="00A307A3"/>
    <w:rsid w:val="00A97793"/>
    <w:rsid w:val="00AC323A"/>
    <w:rsid w:val="00AD0EE3"/>
    <w:rsid w:val="00B040B8"/>
    <w:rsid w:val="00B058F3"/>
    <w:rsid w:val="00B268F9"/>
    <w:rsid w:val="00B72686"/>
    <w:rsid w:val="00B87AAB"/>
    <w:rsid w:val="00BC285F"/>
    <w:rsid w:val="00BE3D6F"/>
    <w:rsid w:val="00C050AC"/>
    <w:rsid w:val="00C26E43"/>
    <w:rsid w:val="00C30A39"/>
    <w:rsid w:val="00C504E8"/>
    <w:rsid w:val="00CE03BD"/>
    <w:rsid w:val="00CF0E33"/>
    <w:rsid w:val="00D10CA4"/>
    <w:rsid w:val="00D50D24"/>
    <w:rsid w:val="00E7440B"/>
    <w:rsid w:val="00EE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EBA52"/>
  <w15:chartTrackingRefBased/>
  <w15:docId w15:val="{A871C7E0-BCE9-4C80-9BBE-708E91E79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268F9"/>
    <w:pPr>
      <w:tabs>
        <w:tab w:val="center" w:pos="4680"/>
        <w:tab w:val="right" w:pos="9360"/>
      </w:tabs>
      <w:spacing w:after="0" w:line="240" w:lineRule="auto"/>
    </w:pPr>
    <w:rPr>
      <w:rFonts w:ascii="Times New Roman" w:eastAsia="宋体" w:hAnsi="Times New Roman"/>
      <w:sz w:val="24"/>
      <w:lang w:eastAsia="en-US"/>
    </w:rPr>
  </w:style>
  <w:style w:type="character" w:customStyle="1" w:styleId="a4">
    <w:name w:val="页脚 字符"/>
    <w:basedOn w:val="a0"/>
    <w:link w:val="a3"/>
    <w:uiPriority w:val="99"/>
    <w:rsid w:val="00B268F9"/>
    <w:rPr>
      <w:rFonts w:ascii="Times New Roman" w:eastAsia="宋体" w:hAnsi="Times New Roman"/>
      <w:sz w:val="24"/>
      <w:lang w:eastAsia="en-US"/>
    </w:rPr>
  </w:style>
  <w:style w:type="paragraph" w:styleId="a5">
    <w:name w:val="header"/>
    <w:basedOn w:val="a"/>
    <w:link w:val="a6"/>
    <w:uiPriority w:val="99"/>
    <w:unhideWhenUsed/>
    <w:rsid w:val="00006DC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06DCB"/>
    <w:rPr>
      <w:sz w:val="18"/>
      <w:szCs w:val="18"/>
    </w:rPr>
  </w:style>
  <w:style w:type="paragraph" w:styleId="a7">
    <w:name w:val="Revision"/>
    <w:hidden/>
    <w:uiPriority w:val="99"/>
    <w:semiHidden/>
    <w:rsid w:val="005A2047"/>
    <w:pPr>
      <w:spacing w:after="0" w:line="240" w:lineRule="auto"/>
    </w:pPr>
  </w:style>
  <w:style w:type="table" w:styleId="a8">
    <w:name w:val="Table Grid"/>
    <w:basedOn w:val="a1"/>
    <w:uiPriority w:val="39"/>
    <w:rsid w:val="00936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B72686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B72686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B72686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7268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726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axpolicycenter.org/statistics/state-eitc-percentage-federal-eitc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ncsl.org/research/labor-and-employment/earned-income-tax-credits-for-working-families.asp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taxcreditsforworkersandfamilies.org/state-tax-credits/indian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Haobing</dc:creator>
  <cp:keywords/>
  <dc:description/>
  <cp:lastModifiedBy>Haobing Qian</cp:lastModifiedBy>
  <cp:revision>2</cp:revision>
  <dcterms:created xsi:type="dcterms:W3CDTF">2025-02-15T22:18:00Z</dcterms:created>
  <dcterms:modified xsi:type="dcterms:W3CDTF">2025-02-15T22:18:00Z</dcterms:modified>
</cp:coreProperties>
</file>